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9A9" w:rsidRDefault="00FE3169" w:rsidP="002519A9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2519A9">
        <w:rPr>
          <w:b/>
          <w:sz w:val="24"/>
          <w:szCs w:val="24"/>
        </w:rPr>
        <w:t xml:space="preserve">1. Medians of the Coefficients of variation of the SIMO </w:t>
      </w:r>
      <w:r w:rsidR="002519A9" w:rsidRPr="005A5650">
        <w:rPr>
          <w:b/>
          <w:sz w:val="24"/>
          <w:szCs w:val="24"/>
        </w:rPr>
        <w:t xml:space="preserve">parameter estimates on the </w:t>
      </w:r>
      <w:r w:rsidR="002519A9">
        <w:rPr>
          <w:b/>
          <w:sz w:val="24"/>
          <w:szCs w:val="24"/>
        </w:rPr>
        <w:t>w</w:t>
      </w:r>
      <w:r w:rsidR="002519A9" w:rsidRPr="005A5650">
        <w:rPr>
          <w:b/>
          <w:sz w:val="24"/>
          <w:szCs w:val="24"/>
        </w:rPr>
        <w:t>hole sample</w:t>
      </w:r>
      <w:r w:rsidR="002519A9">
        <w:rPr>
          <w:b/>
          <w:sz w:val="24"/>
          <w:szCs w:val="24"/>
        </w:rPr>
        <w:t>,</w:t>
      </w:r>
      <w:r w:rsidR="002519A9" w:rsidRPr="005A5650">
        <w:rPr>
          <w:b/>
          <w:sz w:val="24"/>
          <w:szCs w:val="24"/>
        </w:rPr>
        <w:t xml:space="preserve"> </w:t>
      </w:r>
      <w:r w:rsidR="002519A9">
        <w:rPr>
          <w:b/>
          <w:sz w:val="24"/>
          <w:szCs w:val="24"/>
        </w:rPr>
        <w:t>by group</w:t>
      </w:r>
    </w:p>
    <w:tbl>
      <w:tblPr>
        <w:tblW w:w="10225" w:type="dxa"/>
        <w:tblLook w:val="04A0" w:firstRow="1" w:lastRow="0" w:firstColumn="1" w:lastColumn="0" w:noHBand="0" w:noVBand="1"/>
      </w:tblPr>
      <w:tblGrid>
        <w:gridCol w:w="1744"/>
        <w:gridCol w:w="592"/>
        <w:gridCol w:w="1648"/>
        <w:gridCol w:w="1040"/>
        <w:gridCol w:w="1020"/>
        <w:gridCol w:w="1060"/>
        <w:gridCol w:w="1100"/>
        <w:gridCol w:w="980"/>
        <w:gridCol w:w="1041"/>
      </w:tblGrid>
      <w:tr w:rsidR="002519A9" w:rsidRPr="005A5650" w:rsidTr="004A35AA">
        <w:trPr>
          <w:trHeight w:val="30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xgi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xi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E665AF" w:rsidRDefault="00E665AF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γ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j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gl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E665AF" w:rsidRDefault="00E665AF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λ</w:t>
            </w:r>
          </w:p>
        </w:tc>
      </w:tr>
      <w:tr w:rsidR="002519A9" w:rsidRPr="005A5650" w:rsidTr="004A35AA">
        <w:trPr>
          <w:trHeight w:val="300"/>
        </w:trPr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G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69.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43.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52.8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503.86</w:t>
            </w:r>
          </w:p>
        </w:tc>
      </w:tr>
      <w:tr w:rsidR="002519A9" w:rsidRPr="005A5650" w:rsidTr="004A35AA">
        <w:trPr>
          <w:trHeight w:val="300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FG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5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8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29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34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386.96</w:t>
            </w:r>
          </w:p>
        </w:tc>
      </w:tr>
      <w:tr w:rsidR="002519A9" w:rsidRPr="005A5650" w:rsidTr="004A35AA">
        <w:trPr>
          <w:trHeight w:val="300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GT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29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32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49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58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62407.70</w:t>
            </w:r>
          </w:p>
        </w:tc>
      </w:tr>
      <w:tr w:rsidR="002519A9" w:rsidRPr="005A5650" w:rsidTr="004A35AA">
        <w:trPr>
          <w:trHeight w:val="300"/>
        </w:trPr>
        <w:tc>
          <w:tcPr>
            <w:tcW w:w="17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FG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+IGT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423.3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51.7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37.4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93.9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751.86</w:t>
            </w:r>
          </w:p>
        </w:tc>
      </w:tr>
      <w:tr w:rsidR="002519A9" w:rsidRPr="005A5650" w:rsidTr="004A35AA">
        <w:trPr>
          <w:trHeight w:val="30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3878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50.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44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246.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202.68</w:t>
            </w:r>
          </w:p>
        </w:tc>
      </w:tr>
      <w:tr w:rsidR="002519A9" w:rsidRPr="005A5650" w:rsidTr="004A35AA">
        <w:trPr>
          <w:trHeight w:val="30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hole sample</w:t>
            </w: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235.5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42.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86.7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9A9" w:rsidRPr="005A5650" w:rsidRDefault="002519A9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color w:val="000000"/>
                <w:sz w:val="22"/>
                <w:szCs w:val="22"/>
              </w:rPr>
              <w:t>582.65</w:t>
            </w:r>
          </w:p>
        </w:tc>
      </w:tr>
    </w:tbl>
    <w:p w:rsidR="002519A9" w:rsidRDefault="002519A9" w:rsidP="002519A9">
      <w:pPr>
        <w:spacing w:line="360" w:lineRule="auto"/>
        <w:rPr>
          <w:b/>
          <w:i/>
          <w:sz w:val="24"/>
          <w:szCs w:val="24"/>
          <w:u w:val="single"/>
        </w:rPr>
      </w:pPr>
    </w:p>
    <w:p w:rsidR="005845A6" w:rsidRDefault="005845A6">
      <w:bookmarkStart w:id="0" w:name="_GoBack"/>
      <w:bookmarkEnd w:id="0"/>
    </w:p>
    <w:sectPr w:rsidR="005845A6" w:rsidSect="002519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9A9"/>
    <w:rsid w:val="000405BD"/>
    <w:rsid w:val="002519A9"/>
    <w:rsid w:val="005845A6"/>
    <w:rsid w:val="009532C8"/>
    <w:rsid w:val="00E665AF"/>
    <w:rsid w:val="00FE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19A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19A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5</cp:revision>
  <dcterms:created xsi:type="dcterms:W3CDTF">2013-07-04T12:42:00Z</dcterms:created>
  <dcterms:modified xsi:type="dcterms:W3CDTF">2013-07-05T11:25:00Z</dcterms:modified>
</cp:coreProperties>
</file>